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351F6" w14:textId="2F26DDAC" w:rsidR="00834B9B" w:rsidRDefault="00550EAB" w:rsidP="00834B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Supplementary</w:t>
      </w:r>
      <w:r w:rsidR="0090730B"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>Information</w:t>
      </w:r>
    </w:p>
    <w:p w14:paraId="0440DA09" w14:textId="77777777" w:rsidR="00834B9B" w:rsidRDefault="00834B9B" w:rsidP="00834B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lang w:val="en-US"/>
        </w:rPr>
      </w:pPr>
    </w:p>
    <w:p w14:paraId="030BE337" w14:textId="1B7C2269" w:rsidR="00834B9B" w:rsidRDefault="00834B9B" w:rsidP="00834B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US"/>
        </w:rPr>
        <w:t xml:space="preserve">Table S1. </w:t>
      </w:r>
      <w:r>
        <w:rPr>
          <w:rFonts w:ascii="Times New Roman" w:hAnsi="Times New Roman" w:cs="Times New Roman"/>
          <w:color w:val="000000"/>
          <w:kern w:val="0"/>
          <w:lang w:val="en-US"/>
        </w:rPr>
        <w:t xml:space="preserve">Primer sequences used to amplify the gene targets </w:t>
      </w:r>
    </w:p>
    <w:p w14:paraId="79DC2508" w14:textId="77777777" w:rsidR="00834B9B" w:rsidRDefault="00834B9B" w:rsidP="00834B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lang w:val="en-US"/>
        </w:rPr>
      </w:pPr>
    </w:p>
    <w:tbl>
      <w:tblPr>
        <w:tblW w:w="9889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5"/>
        <w:gridCol w:w="3970"/>
        <w:gridCol w:w="4394"/>
      </w:tblGrid>
      <w:tr w:rsidR="00834B9B" w14:paraId="0DB2A612" w14:textId="77777777" w:rsidTr="00297670">
        <w:trPr>
          <w:trHeight w:val="248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51A1" w14:textId="0AE707F3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A811A" w14:textId="5C28B8C9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Sequence (5’-3’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A6B2" w14:textId="2145EA1D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Sequence (5’-3’)</w:t>
            </w:r>
          </w:p>
        </w:tc>
      </w:tr>
      <w:tr w:rsidR="00834B9B" w14:paraId="62C3ADAF" w14:textId="77777777" w:rsidTr="00297670">
        <w:trPr>
          <w:trHeight w:val="131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99BD15" w14:textId="12330E04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A4</w:t>
            </w:r>
          </w:p>
        </w:tc>
        <w:tc>
          <w:tcPr>
            <w:tcW w:w="3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F79F7A" w14:textId="4BAD5AC3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TCCTGGAGCCTCATG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ADE4C8" w14:textId="547FC43A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CATGGCGTATGGTCT</w:t>
            </w:r>
          </w:p>
        </w:tc>
      </w:tr>
      <w:tr w:rsidR="00834B9B" w14:paraId="4F83830F" w14:textId="77777777" w:rsidTr="00297670">
        <w:trPr>
          <w:trHeight w:val="131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B0C43" w14:textId="4497D9A9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3A37</w:t>
            </w:r>
          </w:p>
        </w:tc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21937" w14:textId="1085F426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CCCCAGAGATGCC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E39A3" w14:textId="7DF421C7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CTCGATGTCGCTCAGGG</w:t>
            </w:r>
          </w:p>
        </w:tc>
      </w:tr>
      <w:tr w:rsidR="00834B9B" w14:paraId="19567A2C" w14:textId="77777777" w:rsidTr="00297670">
        <w:trPr>
          <w:trHeight w:val="131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7BE61" w14:textId="19C0D68B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1A1</w:t>
            </w:r>
          </w:p>
        </w:tc>
        <w:tc>
          <w:tcPr>
            <w:tcW w:w="3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F403D" w14:textId="15F340BB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CAATGCGGTGCCAATG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05C6C" w14:textId="3006FC2F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TGTCGAGGTGAAGGTC</w:t>
            </w:r>
          </w:p>
        </w:tc>
      </w:tr>
      <w:tr w:rsidR="00834B9B" w14:paraId="1583ED44" w14:textId="77777777" w:rsidTr="00297670">
        <w:trPr>
          <w:trHeight w:val="1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6B8B" w14:textId="018F44BB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4</w:t>
            </w:r>
          </w:p>
        </w:tc>
        <w:tc>
          <w:tcPr>
            <w:tcW w:w="3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95A8" w14:textId="329C6A96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CGTTACGCCATCTG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FF8F" w14:textId="5BAFC7C2" w:rsidR="00834B9B" w:rsidRDefault="00834B9B" w:rsidP="00834B9B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GGGAGGCATAAACCTT</w:t>
            </w:r>
          </w:p>
        </w:tc>
      </w:tr>
    </w:tbl>
    <w:p w14:paraId="5A8B3CC7" w14:textId="77777777" w:rsidR="00834B9B" w:rsidRDefault="00834B9B" w:rsidP="00834B9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</w:pPr>
    </w:p>
    <w:p w14:paraId="7F3DEA9D" w14:textId="7A42309B" w:rsidR="0045524D" w:rsidRDefault="0045524D" w:rsidP="00834B9B"/>
    <w:sectPr w:rsidR="00455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9B"/>
    <w:rsid w:val="000C5547"/>
    <w:rsid w:val="00297670"/>
    <w:rsid w:val="0045524D"/>
    <w:rsid w:val="00476397"/>
    <w:rsid w:val="0053495E"/>
    <w:rsid w:val="00550EAB"/>
    <w:rsid w:val="00834B9B"/>
    <w:rsid w:val="008A374D"/>
    <w:rsid w:val="008F0B47"/>
    <w:rsid w:val="0090730B"/>
    <w:rsid w:val="00C422DD"/>
    <w:rsid w:val="00D22A6F"/>
    <w:rsid w:val="00E7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97AD9"/>
  <w15:chartTrackingRefBased/>
  <w15:docId w15:val="{5F7651F5-41FA-D947-BFC9-5D72F751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B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B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B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B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B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B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B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B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B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B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B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B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B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B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B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B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B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B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B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B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B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B9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34B9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6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2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50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74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4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6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03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53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1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a Sharin</dc:creator>
  <cp:keywords/>
  <dc:description/>
  <cp:lastModifiedBy>Jophcy Kumar</cp:lastModifiedBy>
  <cp:revision>2</cp:revision>
  <dcterms:created xsi:type="dcterms:W3CDTF">2025-02-07T13:48:00Z</dcterms:created>
  <dcterms:modified xsi:type="dcterms:W3CDTF">2025-02-07T13:48:00Z</dcterms:modified>
</cp:coreProperties>
</file>